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095" w:rsidRPr="00330143" w:rsidRDefault="003C6095" w:rsidP="003C60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8. Distribution of genotypes of the studied single-nucleotide polymorphism in the individuals with recurrent depression disorder and the controls with lower than median basal oxidative DNA damage recognized by hOGG1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4"/>
        <w:gridCol w:w="2006"/>
        <w:gridCol w:w="2254"/>
        <w:gridCol w:w="1118"/>
      </w:tblGrid>
      <w:tr w:rsidR="003C6095" w:rsidTr="00930F77">
        <w:tc>
          <w:tcPr>
            <w:tcW w:w="1976" w:type="dxa"/>
            <w:vMerge w:val="restart"/>
            <w:tcBorders>
              <w:top w:val="single" w:sz="12" w:space="0" w:color="auto"/>
            </w:tcBorders>
            <w:vAlign w:val="center"/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9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1)</w:t>
            </w:r>
          </w:p>
        </w:tc>
        <w:tc>
          <w:tcPr>
            <w:tcW w:w="2254" w:type="dxa"/>
            <w:vMerge w:val="restart"/>
            <w:tcBorders>
              <w:top w:val="single" w:sz="12" w:space="0" w:color="auto"/>
            </w:tcBorders>
            <w:vAlign w:val="center"/>
          </w:tcPr>
          <w:p w:rsidR="003C6095" w:rsidRPr="008749E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OR </w:t>
            </w:r>
            <w:r w:rsidRPr="00277FBD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5% CI)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</w:tcBorders>
            <w:vAlign w:val="center"/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3C6095" w:rsidTr="00930F77">
        <w:tc>
          <w:tcPr>
            <w:tcW w:w="1976" w:type="dxa"/>
            <w:vMerge/>
            <w:tcBorders>
              <w:bottom w:val="single" w:sz="12" w:space="0" w:color="auto"/>
            </w:tcBorders>
            <w:vAlign w:val="center"/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8" w:type="dxa"/>
            <w:vMerge/>
            <w:tcBorders>
              <w:bottom w:val="single" w:sz="12" w:space="0" w:color="auto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C84858" w:rsidRDefault="003C6095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85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4F6757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757">
              <w:rPr>
                <w:rFonts w:ascii="Times New Roman" w:hAnsi="Times New Roman" w:cs="Times New Roman"/>
                <w:sz w:val="24"/>
                <w:szCs w:val="24"/>
              </w:rPr>
              <w:t>3.667 (0.874-15.38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4F6757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75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C/G 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5A0706" w:rsidRDefault="003C609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5</w:t>
            </w: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5A0706" w:rsidRDefault="003C609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706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4E4DE9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7 (0.249-34.85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4E4DE9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3C6095" w:rsidRPr="004E4DE9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3C6095" w:rsidRPr="004F6757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757">
              <w:rPr>
                <w:rFonts w:ascii="Times New Roman" w:hAnsi="Times New Roman" w:cs="Times New Roman"/>
                <w:sz w:val="24"/>
                <w:szCs w:val="24"/>
              </w:rPr>
              <w:t>0.273 (0.065-1.144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3C6095" w:rsidRPr="004F6757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75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AB0B9F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4E4DE9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5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6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F45A37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54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F45A37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F45A37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AB0B9F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 (0.194-2.48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AB0B9F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F45A37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AB0B9F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AB0B9F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F45A37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 (0.168-2.09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3C6095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AB0B9F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 (0.215-2.09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AB0B9F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 (0.225-2.56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7F3199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8 (0.679-63.94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3C6095" w:rsidRPr="007F3199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G and </w:t>
            </w: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76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8 (0.477-4.644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153A05" w:rsidRDefault="003C6095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69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81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123966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2</w:t>
            </w: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30</w:t>
            </w: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123966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 (0.159-2.40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 (0.136-2.00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AD2C6D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C6AF6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 (0.196-2.19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C6AF6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17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7 (0.484-4.75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 (0.139-6.00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and 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8 (0.457-5.11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1445D7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7 (0.93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90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 (0.091-5.44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9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1 (0.184-10.99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380DB7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3C6095" w:rsidRPr="005B4E99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5B4E99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8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6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5B4E99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5B4E99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5B4E99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41160A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 (0.127-1.54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F94421" w:rsidRDefault="003C609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42</w:t>
            </w: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66</w:t>
            </w: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771</w:t>
            </w: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F94421" w:rsidRDefault="003C609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2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BC088E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8E">
              <w:rPr>
                <w:rFonts w:ascii="Times New Roman" w:hAnsi="Times New Roman" w:cs="Times New Roman"/>
                <w:sz w:val="24"/>
                <w:szCs w:val="24"/>
              </w:rPr>
              <w:t>0.240 (0.026-2.226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BC088E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8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 and 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62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AF11B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1B5">
              <w:rPr>
                <w:rFonts w:ascii="Times New Roman" w:hAnsi="Times New Roman" w:cs="Times New Roman"/>
                <w:sz w:val="24"/>
                <w:szCs w:val="24"/>
              </w:rPr>
              <w:t>2.259 (0.649-7.85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AF11B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1B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2445DC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3 (0.455-8.38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7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 (0.178-1.734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7 (0.352-4.48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B760C3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4 (0.82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81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1 (0.323-6.70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8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A638AF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1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A638AF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425B74" w:rsidRDefault="003C609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425B74" w:rsidRDefault="003C6095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G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1C71D8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5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1C71D8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8E2BB7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 (0.194-2.48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8 (0.503-4.830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 (0.225-2.989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3C6095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3C6095" w:rsidRPr="00862616" w:rsidRDefault="003C6095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 (0.139-6.00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9 (0.461-4.42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3C6095" w:rsidRPr="00E43C21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 (0.220-2.28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3C6095" w:rsidRPr="00D97734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3C6095" w:rsidTr="00930F77"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:rsidR="003C6095" w:rsidRDefault="003C6095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A/C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:rsidR="003C6095" w:rsidRPr="00561E61" w:rsidRDefault="003C6095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67)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2 (0.438-4.549)</w:t>
            </w:r>
          </w:p>
        </w:tc>
        <w:tc>
          <w:tcPr>
            <w:tcW w:w="1118" w:type="dxa"/>
            <w:tcBorders>
              <w:top w:val="nil"/>
              <w:bottom w:val="single" w:sz="12" w:space="0" w:color="auto"/>
            </w:tcBorders>
          </w:tcPr>
          <w:p w:rsidR="003C6095" w:rsidRDefault="003C6095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</w:tbl>
    <w:p w:rsidR="003C6095" w:rsidRPr="00330143" w:rsidRDefault="003C6095" w:rsidP="003C60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3C6095" w:rsidRDefault="003C6095">
      <w:pPr>
        <w:rPr>
          <w:lang w:val="en-US"/>
        </w:rPr>
      </w:pPr>
      <w:bookmarkStart w:id="0" w:name="_GoBack"/>
      <w:bookmarkEnd w:id="0"/>
    </w:p>
    <w:sectPr w:rsidR="00EE2866" w:rsidRPr="003C6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095"/>
    <w:rsid w:val="003C6095"/>
    <w:rsid w:val="00A03FFA"/>
    <w:rsid w:val="00D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60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60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11:00Z</dcterms:created>
  <dcterms:modified xsi:type="dcterms:W3CDTF">2016-01-13T18:11:00Z</dcterms:modified>
</cp:coreProperties>
</file>